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DD6013" w14:textId="0AAF445B" w:rsidR="0071778B" w:rsidRPr="007615DB" w:rsidRDefault="00F03307" w:rsidP="005352AE">
      <w:pPr>
        <w:pStyle w:val="AA"/>
        <w:rPr>
          <w:rFonts w:ascii="Times New Roman" w:hAnsi="Times New Roman" w:cs="Times New Roman"/>
        </w:rPr>
      </w:pPr>
      <w:r w:rsidRPr="007615DB">
        <w:rPr>
          <w:rFonts w:ascii="Times New Roman" w:hAnsi="Times New Roman" w:cs="Times New Roman"/>
        </w:rPr>
        <w:t>Table</w:t>
      </w:r>
      <w:r w:rsidR="0043430A" w:rsidRPr="007615DB">
        <w:rPr>
          <w:rFonts w:ascii="Times New Roman" w:hAnsi="Times New Roman" w:cs="Times New Roman"/>
        </w:rPr>
        <w:t xml:space="preserve"> </w:t>
      </w:r>
      <w:r w:rsidR="00986562" w:rsidRPr="007615DB">
        <w:rPr>
          <w:rFonts w:ascii="Times New Roman" w:hAnsi="Times New Roman" w:cs="Times New Roman"/>
        </w:rPr>
        <w:t>S</w:t>
      </w:r>
      <w:r w:rsidR="00EA6460" w:rsidRPr="007615DB">
        <w:rPr>
          <w:rFonts w:ascii="Times New Roman" w:hAnsi="Times New Roman" w:cs="Times New Roman"/>
        </w:rPr>
        <w:t>5</w:t>
      </w:r>
      <w:r w:rsidR="001D4AFA" w:rsidRPr="007615DB">
        <w:rPr>
          <w:rFonts w:ascii="Times New Roman" w:hAnsi="Times New Roman" w:cs="Times New Roman"/>
        </w:rPr>
        <w:t xml:space="preserve">. </w:t>
      </w:r>
      <w:r w:rsidR="0043430A" w:rsidRPr="007615DB">
        <w:rPr>
          <w:rFonts w:ascii="Times New Roman" w:hAnsi="Times New Roman" w:cs="Times New Roman"/>
        </w:rPr>
        <w:t>Association</w:t>
      </w:r>
      <w:r w:rsidR="007615DB" w:rsidRPr="007615DB">
        <w:rPr>
          <w:rFonts w:ascii="Times New Roman" w:hAnsi="Times New Roman" w:cs="Times New Roman"/>
        </w:rPr>
        <w:t>s between</w:t>
      </w:r>
      <w:r w:rsidR="003A5DA3" w:rsidRPr="007615DB">
        <w:rPr>
          <w:rFonts w:ascii="Times New Roman" w:hAnsi="Times New Roman" w:cs="Times New Roman"/>
        </w:rPr>
        <w:t xml:space="preserve"> </w:t>
      </w:r>
      <w:r w:rsidR="00031AFF" w:rsidRPr="007615DB">
        <w:rPr>
          <w:rFonts w:ascii="Times New Roman" w:hAnsi="Times New Roman" w:cs="Times New Roman"/>
        </w:rPr>
        <w:t>abdominal circumference</w:t>
      </w:r>
      <w:r w:rsidR="0043430A" w:rsidRPr="007615DB">
        <w:rPr>
          <w:rFonts w:ascii="Times New Roman" w:hAnsi="Times New Roman" w:cs="Times New Roman"/>
        </w:rPr>
        <w:t xml:space="preserve"> </w:t>
      </w:r>
      <w:r w:rsidR="007615DB" w:rsidRPr="007615DB">
        <w:rPr>
          <w:rFonts w:ascii="Times New Roman" w:hAnsi="Times New Roman" w:cs="Times New Roman"/>
        </w:rPr>
        <w:t xml:space="preserve">and hemoglobin level </w:t>
      </w:r>
      <w:r w:rsidR="0043430A" w:rsidRPr="007615DB">
        <w:rPr>
          <w:rFonts w:ascii="Times New Roman" w:hAnsi="Times New Roman" w:cs="Times New Roman"/>
        </w:rPr>
        <w:t>at baseline</w:t>
      </w:r>
      <w:r w:rsidR="00FD54C8" w:rsidRPr="007615DB">
        <w:rPr>
          <w:rFonts w:ascii="Times New Roman" w:hAnsi="Times New Roman" w:cs="Times New Roman"/>
        </w:rPr>
        <w:t xml:space="preserve"> </w:t>
      </w:r>
      <w:r w:rsidR="007615DB" w:rsidRPr="007615DB">
        <w:rPr>
          <w:rFonts w:ascii="Times New Roman" w:hAnsi="Times New Roman" w:cs="Times New Roman"/>
        </w:rPr>
        <w:t>and across time, according to sex</w:t>
      </w:r>
    </w:p>
    <w:tbl>
      <w:tblPr>
        <w:tblStyle w:val="TableNormal1"/>
        <w:tblW w:w="17878" w:type="dxa"/>
        <w:tblInd w:w="7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647"/>
        <w:gridCol w:w="2001"/>
        <w:gridCol w:w="2030"/>
        <w:gridCol w:w="1985"/>
        <w:gridCol w:w="2143"/>
      </w:tblGrid>
      <w:tr w:rsidR="00F4041F" w:rsidRPr="007615DB" w14:paraId="17227B6B" w14:textId="7640F506" w:rsidTr="00931BC3">
        <w:trPr>
          <w:gridAfter w:val="1"/>
          <w:wAfter w:w="2143" w:type="dxa"/>
          <w:trHeight w:val="264"/>
        </w:trPr>
        <w:tc>
          <w:tcPr>
            <w:tcW w:w="2268" w:type="dxa"/>
            <w:tcBorders>
              <w:top w:val="single" w:sz="2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5AC2E3" w14:textId="77777777" w:rsidR="009A26F4" w:rsidRPr="007615DB" w:rsidRDefault="009A26F4" w:rsidP="005352AE">
            <w:pPr>
              <w:rPr>
                <w:sz w:val="22"/>
                <w:szCs w:val="22"/>
              </w:rPr>
            </w:pPr>
          </w:p>
        </w:tc>
        <w:tc>
          <w:tcPr>
            <w:tcW w:w="7451" w:type="dxa"/>
            <w:gridSpan w:val="4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927EE" w14:textId="12E7C641" w:rsidR="009A26F4" w:rsidRPr="007615DB" w:rsidRDefault="004F00BC" w:rsidP="00F4041F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>Male</w:t>
            </w:r>
            <w:r w:rsidR="007615DB" w:rsidRPr="007615DB">
              <w:rPr>
                <w:rFonts w:ascii="Times New Roman" w:eastAsia="Calibri" w:hAnsi="Times New Roman" w:cs="Times New Roman"/>
                <w:b/>
                <w:sz w:val="22"/>
                <w:szCs w:val="22"/>
              </w:rPr>
              <w:t xml:space="preserve"> patients</w:t>
            </w:r>
          </w:p>
        </w:tc>
        <w:tc>
          <w:tcPr>
            <w:tcW w:w="6016" w:type="dxa"/>
            <w:gridSpan w:val="3"/>
            <w:tcBorders>
              <w:top w:val="single" w:sz="24" w:space="0" w:color="000000"/>
              <w:left w:val="nil"/>
              <w:bottom w:val="single" w:sz="18" w:space="0" w:color="auto"/>
              <w:right w:val="nil"/>
            </w:tcBorders>
          </w:tcPr>
          <w:p w14:paraId="3504CCA2" w14:textId="60AD580B" w:rsidR="009A26F4" w:rsidRPr="007615DB" w:rsidRDefault="004F00BC" w:rsidP="004F00BC">
            <w:pPr>
              <w:pStyle w:val="2"/>
              <w:suppressAutoHyphens/>
              <w:jc w:val="center"/>
              <w:outlineLvl w:val="0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615DB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Female </w:t>
            </w:r>
            <w:r w:rsidR="007615DB" w:rsidRPr="007615DB">
              <w:rPr>
                <w:rFonts w:ascii="Times New Roman" w:hAnsi="Times New Roman" w:cs="Times New Roman"/>
                <w:b/>
                <w:sz w:val="22"/>
                <w:szCs w:val="22"/>
              </w:rPr>
              <w:t>patients</w:t>
            </w:r>
          </w:p>
        </w:tc>
      </w:tr>
      <w:tr w:rsidR="004F00BC" w:rsidRPr="007615DB" w14:paraId="4710DA3F" w14:textId="581F938A" w:rsidTr="00931BC3">
        <w:trPr>
          <w:trHeight w:val="264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496B3CD" w14:textId="1559037E" w:rsidR="004F00BC" w:rsidRPr="007615DB" w:rsidRDefault="004F00BC" w:rsidP="004F00BC">
            <w:pPr>
              <w:pStyle w:val="2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Cross-section</w:t>
            </w:r>
            <w:r w:rsidR="007615DB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al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effect</w:t>
            </w:r>
          </w:p>
          <w:p w14:paraId="1D0F0AC2" w14:textId="529D37FD" w:rsidR="004F00BC" w:rsidRPr="007615DB" w:rsidRDefault="004F00BC" w:rsidP="004F00BC">
            <w:pPr>
              <w:pStyle w:val="2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(baseline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651C81F3" w14:textId="552E597C" w:rsidR="004F00BC" w:rsidRPr="007615DB" w:rsidRDefault="004F00BC" w:rsidP="005E1038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10</w:t>
            </w:r>
            <w:r w:rsidR="005E1038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9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1B24071" w14:textId="0DD01EBE" w:rsidR="004F00BC" w:rsidRPr="007615DB" w:rsidRDefault="004F00BC" w:rsidP="00993C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39</w:t>
            </w:r>
            <w:r w:rsidR="00993C44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7E5ED782" w14:textId="76DFA205" w:rsidR="004F00BC" w:rsidRPr="007615DB" w:rsidRDefault="004F00BC" w:rsidP="00993C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3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39</w:t>
            </w:r>
            <w:r w:rsidR="00993C44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648" w:type="dxa"/>
            <w:gridSpan w:val="2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177E99BB" w14:textId="229D201B" w:rsidR="004F00BC" w:rsidRPr="007615DB" w:rsidRDefault="004F00BC" w:rsidP="00513A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  <w:r w:rsidR="00513ABB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5E1038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556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030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F1BDC35" w14:textId="490154E0" w:rsidR="004F00BC" w:rsidRPr="007615DB" w:rsidRDefault="004F00BC" w:rsidP="00993C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  <w:r w:rsidR="00513ABB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  <w:r w:rsidR="005E1038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19</w:t>
            </w:r>
            <w:r w:rsidR="00993C44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4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5973A798" w14:textId="57086C7B" w:rsidR="004F00BC" w:rsidRPr="007615DB" w:rsidRDefault="004F00BC" w:rsidP="00993C44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  <w:r w:rsidR="00513ABB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  <w:r w:rsidR="005E1038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n=19</w:t>
            </w:r>
            <w:r w:rsidR="00993C44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</w:t>
            </w:r>
            <w:r w:rsidR="002A0E92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</w:tc>
        <w:tc>
          <w:tcPr>
            <w:tcW w:w="2143" w:type="dxa"/>
          </w:tcPr>
          <w:p w14:paraId="4E6C0AC5" w14:textId="77777777" w:rsidR="004F00BC" w:rsidRPr="007615DB" w:rsidRDefault="004F00BC">
            <w:pPr>
              <w:rPr>
                <w:sz w:val="22"/>
                <w:szCs w:val="22"/>
              </w:rPr>
            </w:pPr>
          </w:p>
        </w:tc>
      </w:tr>
      <w:tr w:rsidR="004F00BC" w:rsidRPr="007615DB" w14:paraId="6B701E06" w14:textId="77777777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4D6741F" w14:textId="77777777" w:rsidR="004F00BC" w:rsidRPr="007615DB" w:rsidRDefault="004F00BC" w:rsidP="006249AD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</w:p>
        </w:tc>
        <w:tc>
          <w:tcPr>
            <w:tcW w:w="13467" w:type="dxa"/>
            <w:gridSpan w:val="7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68EB2DA" w14:textId="5ACF79A2" w:rsidR="004F00BC" w:rsidRPr="007615DB" w:rsidRDefault="00195F05" w:rsidP="00623950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4F00BC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oefficient, 95% confidential interval, p value</w:t>
            </w:r>
          </w:p>
        </w:tc>
      </w:tr>
      <w:tr w:rsidR="004F00BC" w:rsidRPr="007615DB" w14:paraId="33F52D13" w14:textId="630EA113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FA0ADA" w14:textId="0CA90280" w:rsidR="004F00BC" w:rsidRPr="007615DB" w:rsidRDefault="004F00BC" w:rsidP="00195F05">
            <w:pPr>
              <w:pStyle w:val="2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Cs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メイリオ" w:hAnsi="Times New Roman" w:cs="Times New Roman"/>
                <w:sz w:val="22"/>
                <w:szCs w:val="22"/>
              </w:rPr>
              <w:t>Small AC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47EFD99" w14:textId="61F55A4F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6D3BD75" w14:textId="51772C7C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181A68" w14:textId="658B3D2E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64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70F7D0" w14:textId="69E37220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0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89A82A" w14:textId="2CFD6BCF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4646F8" w14:textId="38EBA707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4F00BC" w:rsidRPr="007615DB" w14:paraId="385D3113" w14:textId="77777777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67EEB4" w14:textId="4AD1B1A1" w:rsidR="00F4041F" w:rsidRPr="007615DB" w:rsidRDefault="000D6AA1" w:rsidP="00195F05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615DB">
              <w:rPr>
                <w:rFonts w:ascii="Times New Roman" w:eastAsia="メイリオ" w:hAnsi="Times New Roman" w:cs="Times New Roman"/>
                <w:sz w:val="22"/>
                <w:szCs w:val="22"/>
              </w:rPr>
              <w:t>Large</w:t>
            </w:r>
            <w:r w:rsidR="003A5DA3" w:rsidRPr="007615D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A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EC9458" w14:textId="04611BED" w:rsidR="00F4041F" w:rsidRPr="007615DB" w:rsidRDefault="000C448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660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459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, 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860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  <w:p w14:paraId="563D51EC" w14:textId="045E0507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&lt;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0.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44695" w14:textId="31555C80" w:rsidR="00F4041F" w:rsidRPr="007615DB" w:rsidRDefault="003C1EDE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479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181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777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  <w:p w14:paraId="097C9F1B" w14:textId="7B7271FA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0.00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81979" w14:textId="2AEB5032" w:rsidR="00F4041F" w:rsidRPr="007615DB" w:rsidRDefault="00310567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482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79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, 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785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)</w:t>
            </w:r>
          </w:p>
          <w:p w14:paraId="0CF09685" w14:textId="3F01C02C" w:rsidR="00F4041F" w:rsidRPr="007615DB" w:rsidRDefault="00F4041F" w:rsidP="003C1ED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=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</w:t>
            </w:r>
            <w:r w:rsidR="00310567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00</w:t>
            </w:r>
            <w:r w:rsidR="003C1EDE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0815FD" w14:textId="25471EAE" w:rsidR="00F4041F" w:rsidRPr="007615DB" w:rsidRDefault="003D1AE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430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(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.200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, 0.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66</w:t>
            </w:r>
            <w:r w:rsidR="00F4041F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1)</w:t>
            </w:r>
          </w:p>
          <w:p w14:paraId="04CB1947" w14:textId="3D463DF8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p </w:t>
            </w:r>
            <w:r w:rsidR="003D1AE5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&lt;</w:t>
            </w: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 xml:space="preserve"> 0.</w:t>
            </w:r>
            <w:r w:rsidR="003D1AE5"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001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64109C" w14:textId="2DB11CC4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D1AE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8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21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94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7E956BAA" w14:textId="4129449A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3D1AE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6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E99705" w14:textId="08167ACF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65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61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90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455065C6" w14:textId="707D7018" w:rsidR="00F4041F" w:rsidRPr="007615DB" w:rsidRDefault="003D1AE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09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3F7221" w:rsidRPr="007615DB" w14:paraId="7A308ACD" w14:textId="77777777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E64FC5" w14:textId="77777777" w:rsidR="004F00BC" w:rsidRPr="007615DB" w:rsidRDefault="004F00BC" w:rsidP="00195F05">
            <w:pPr>
              <w:pStyle w:val="2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  <w:t>Longitudinal effect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76E94" w14:textId="4BD4A644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A9F6DC" w14:textId="4297461D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2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70409F" w14:textId="2F45D408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Model 3</w:t>
            </w:r>
          </w:p>
        </w:tc>
        <w:tc>
          <w:tcPr>
            <w:tcW w:w="264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6BE069" w14:textId="0D3E3C9C" w:rsidR="004F00BC" w:rsidRPr="007615DB" w:rsidRDefault="004F00BC" w:rsidP="00513A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  <w:r w:rsidR="00513ABB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20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67DB3C" w14:textId="6EB93EB0" w:rsidR="004F00BC" w:rsidRPr="007615DB" w:rsidRDefault="004F00BC" w:rsidP="00513A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  <w:r w:rsidR="00513ABB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042C9E" w14:textId="44EBE3FF" w:rsidR="004F00BC" w:rsidRPr="007615DB" w:rsidRDefault="004F00BC" w:rsidP="00513ABB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Model </w:t>
            </w:r>
            <w:r w:rsidR="00513ABB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</w:t>
            </w:r>
          </w:p>
        </w:tc>
      </w:tr>
      <w:tr w:rsidR="004F00BC" w:rsidRPr="007615DB" w14:paraId="52F0EB29" w14:textId="77777777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E993DAA" w14:textId="77777777" w:rsidR="004F00BC" w:rsidRPr="007615DB" w:rsidRDefault="004F00BC" w:rsidP="00195F05">
            <w:pPr>
              <w:pStyle w:val="2"/>
              <w:suppressAutoHyphens/>
              <w:jc w:val="both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3467" w:type="dxa"/>
            <w:gridSpan w:val="7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E04CD8" w14:textId="5B9466FC" w:rsidR="004F00BC" w:rsidRPr="007615DB" w:rsidRDefault="00195F0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C</w:t>
            </w:r>
            <w:r w:rsidR="004F00BC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oefficient, 95% confidential interval, p value)</w:t>
            </w:r>
          </w:p>
        </w:tc>
      </w:tr>
      <w:tr w:rsidR="003F7221" w:rsidRPr="007615DB" w14:paraId="5969BDF0" w14:textId="77777777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381D1C5" w14:textId="6998521D" w:rsidR="004F00BC" w:rsidRPr="007615DB" w:rsidRDefault="004F00BC" w:rsidP="00195F05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615DB">
              <w:rPr>
                <w:rFonts w:ascii="Times New Roman" w:eastAsia="メイリオ" w:hAnsi="Times New Roman" w:cs="Times New Roman"/>
                <w:sz w:val="22"/>
                <w:szCs w:val="22"/>
              </w:rPr>
              <w:t>Small AC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6594C2E" w14:textId="11AE2A8B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ACC63D8" w14:textId="4027C4BA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26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E1F14DB" w14:textId="7DAC0B65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648" w:type="dxa"/>
            <w:gridSpan w:val="2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700905" w14:textId="07E351B7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203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70180" w14:textId="62AEAD44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A14891" w14:textId="64FD1916" w:rsidR="004F00BC" w:rsidRPr="007615DB" w:rsidRDefault="004F00BC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Ref</w:t>
            </w:r>
          </w:p>
        </w:tc>
      </w:tr>
      <w:tr w:rsidR="003F7221" w:rsidRPr="007615DB" w14:paraId="3BFB6201" w14:textId="77777777" w:rsidTr="00931BC3">
        <w:trPr>
          <w:gridAfter w:val="1"/>
          <w:wAfter w:w="2143" w:type="dxa"/>
          <w:trHeight w:val="2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8A8832B" w14:textId="13932091" w:rsidR="00F4041F" w:rsidRPr="007615DB" w:rsidRDefault="000D6AA1" w:rsidP="00195F05">
            <w:pPr>
              <w:pStyle w:val="2"/>
              <w:suppressAutoHyphens/>
              <w:jc w:val="both"/>
              <w:outlineLvl w:val="0"/>
              <w:rPr>
                <w:rFonts w:ascii="Times New Roman" w:eastAsia="メイリオ" w:hAnsi="Times New Roman" w:cs="Times New Roman"/>
                <w:sz w:val="22"/>
                <w:szCs w:val="22"/>
              </w:rPr>
            </w:pPr>
            <w:r w:rsidRPr="007615DB">
              <w:rPr>
                <w:rFonts w:ascii="Times New Roman" w:eastAsia="メイリオ" w:hAnsi="Times New Roman" w:cs="Times New Roman"/>
                <w:sz w:val="22"/>
                <w:szCs w:val="22"/>
              </w:rPr>
              <w:t>Large</w:t>
            </w:r>
            <w:r w:rsidR="003A5DA3" w:rsidRPr="007615DB">
              <w:rPr>
                <w:rFonts w:ascii="Times New Roman" w:eastAsia="メイリオ" w:hAnsi="Times New Roman" w:cs="Times New Roman"/>
                <w:sz w:val="22"/>
                <w:szCs w:val="22"/>
              </w:rPr>
              <w:t xml:space="preserve"> AC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05F03D" w14:textId="7646FDAC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-0.</w:t>
            </w:r>
            <w:r w:rsidR="00310567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19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</w:t>
            </w:r>
            <w:r w:rsidR="00310567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116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310567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78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03BCE071" w14:textId="43A81ECA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7</w:t>
            </w:r>
            <w:r w:rsidR="00310567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5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1A23205" w14:textId="379940B0" w:rsidR="00F4041F" w:rsidRPr="007615DB" w:rsidRDefault="00310567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75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93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44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7FFAFE07" w14:textId="5576A458" w:rsidR="00F4041F" w:rsidRPr="007615DB" w:rsidRDefault="00F4041F" w:rsidP="003C1ED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80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D22DB4A" w14:textId="297A2280" w:rsidR="00F4041F" w:rsidRPr="007615DB" w:rsidRDefault="00310567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81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90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, 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252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5AF04E79" w14:textId="4C6DA902" w:rsidR="00F4041F" w:rsidRPr="007615DB" w:rsidRDefault="00F4041F" w:rsidP="003C1EDE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3C1EDE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53</w:t>
            </w:r>
          </w:p>
        </w:tc>
        <w:tc>
          <w:tcPr>
            <w:tcW w:w="2648" w:type="dxa"/>
            <w:gridSpan w:val="2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346BD213" w14:textId="0885CED4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</w:t>
            </w:r>
            <w:r w:rsidR="003D1AE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4 (-0.087, 0.136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4FFF6294" w14:textId="6E645542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b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3D1AE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667</w:t>
            </w:r>
          </w:p>
        </w:tc>
        <w:tc>
          <w:tcPr>
            <w:tcW w:w="2030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2E53521B" w14:textId="51DD39D5" w:rsidR="00F4041F" w:rsidRPr="007615DB" w:rsidRDefault="003D1AE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00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0.1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0.3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23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1375B3D1" w14:textId="574B7CA6" w:rsidR="00F4041F" w:rsidRPr="007615DB" w:rsidRDefault="00F4041F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78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24" w:space="0" w:color="auto"/>
              <w:right w:val="nil"/>
            </w:tcBorders>
            <w:vAlign w:val="center"/>
          </w:tcPr>
          <w:p w14:paraId="15708577" w14:textId="512FF069" w:rsidR="00F4041F" w:rsidRPr="007615DB" w:rsidRDefault="00E65D9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0.085</w:t>
            </w:r>
            <w:r w:rsidR="003D1AE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 xml:space="preserve"> (-0.13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1</w:t>
            </w:r>
            <w:r w:rsidR="003D1AE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, 0.</w:t>
            </w: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01</w:t>
            </w:r>
            <w:r w:rsidR="00F4041F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)</w:t>
            </w:r>
          </w:p>
          <w:p w14:paraId="2580098E" w14:textId="03F5518D" w:rsidR="00F4041F" w:rsidRPr="007615DB" w:rsidRDefault="003D1AE5" w:rsidP="00195F05">
            <w:pPr>
              <w:pStyle w:val="2"/>
              <w:suppressAutoHyphens/>
              <w:jc w:val="center"/>
              <w:outlineLvl w:val="0"/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</w:pPr>
            <w:r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p = 0.4</w:t>
            </w:r>
            <w:r w:rsidR="00E65D95" w:rsidRPr="007615DB">
              <w:rPr>
                <w:rFonts w:ascii="Times New Roman" w:eastAsia="Calibri" w:hAnsi="Times New Roman" w:cs="Times New Roman"/>
                <w:color w:val="000000" w:themeColor="text1"/>
                <w:sz w:val="22"/>
                <w:szCs w:val="22"/>
              </w:rPr>
              <w:t>39</w:t>
            </w:r>
          </w:p>
        </w:tc>
      </w:tr>
    </w:tbl>
    <w:p w14:paraId="63EAD55C" w14:textId="40396A98" w:rsidR="00AF6072" w:rsidRPr="00B8181C" w:rsidRDefault="007615DB" w:rsidP="00E51D5E">
      <w:pPr>
        <w:pStyle w:val="AA"/>
        <w:jc w:val="both"/>
        <w:rPr>
          <w:rFonts w:ascii="Times New Roman" w:hAnsi="Times New Roman" w:cs="Times New Roman"/>
        </w:rPr>
      </w:pPr>
      <w:r w:rsidRPr="00BB27EE">
        <w:rPr>
          <w:rFonts w:ascii="Times New Roman" w:eastAsia="Calibri" w:hAnsi="Times New Roman" w:cs="Times New Roman"/>
        </w:rPr>
        <w:t xml:space="preserve">Hemoglobin level was the dependent factor, and baseline covariates were used in models 1-3. The associations between AC category and hemoglobin level according to sex were adjusted for con-founders as follows. </w:t>
      </w:r>
      <w:r w:rsidR="00195F05" w:rsidRPr="00BB27EE">
        <w:rPr>
          <w:rFonts w:ascii="Times New Roman" w:hAnsi="Times New Roman" w:cs="Times New Roman"/>
        </w:rPr>
        <w:t>Model 1</w:t>
      </w:r>
      <w:r w:rsidR="00AF6072" w:rsidRPr="00BB27EE">
        <w:rPr>
          <w:rFonts w:ascii="Times New Roman" w:hAnsi="Times New Roman" w:cs="Times New Roman"/>
        </w:rPr>
        <w:t xml:space="preserve">: </w:t>
      </w:r>
      <w:r w:rsidRPr="00BB27EE">
        <w:rPr>
          <w:rFonts w:ascii="Times New Roman" w:hAnsi="Times New Roman" w:cs="Times New Roman"/>
        </w:rPr>
        <w:t>A</w:t>
      </w:r>
      <w:r w:rsidR="00AF6072" w:rsidRPr="00BB27EE">
        <w:rPr>
          <w:rFonts w:ascii="Times New Roman" w:hAnsi="Times New Roman" w:cs="Times New Roman"/>
        </w:rPr>
        <w:t>ge, diabetes mellitus</w:t>
      </w:r>
      <w:r w:rsidR="00C61721" w:rsidRPr="00BB27EE">
        <w:rPr>
          <w:rFonts w:ascii="Times New Roman" w:hAnsi="Times New Roman" w:cs="Times New Roman"/>
        </w:rPr>
        <w:t xml:space="preserve"> status</w:t>
      </w:r>
      <w:r w:rsidR="00AF6072" w:rsidRPr="00BB27EE">
        <w:rPr>
          <w:rFonts w:ascii="Times New Roman" w:hAnsi="Times New Roman" w:cs="Times New Roman"/>
        </w:rPr>
        <w:t xml:space="preserve">, and chronic kidney disease </w:t>
      </w:r>
      <w:r w:rsidRPr="00BB27EE">
        <w:rPr>
          <w:rFonts w:ascii="Times New Roman" w:hAnsi="Times New Roman" w:cs="Times New Roman"/>
        </w:rPr>
        <w:t xml:space="preserve">stage </w:t>
      </w:r>
      <w:r w:rsidR="00AF6072" w:rsidRPr="00BB27EE">
        <w:rPr>
          <w:rFonts w:ascii="Times New Roman" w:hAnsi="Times New Roman" w:cs="Times New Roman"/>
        </w:rPr>
        <w:t>(3, 4</w:t>
      </w:r>
      <w:r w:rsidR="003A5DA3" w:rsidRPr="00BB27EE">
        <w:rPr>
          <w:rFonts w:ascii="Times New Roman" w:hAnsi="Times New Roman" w:cs="Times New Roman"/>
        </w:rPr>
        <w:t>,</w:t>
      </w:r>
      <w:r w:rsidR="00AF6072" w:rsidRPr="00BB27EE">
        <w:rPr>
          <w:rFonts w:ascii="Times New Roman" w:hAnsi="Times New Roman" w:cs="Times New Roman"/>
        </w:rPr>
        <w:t xml:space="preserve"> and 5).</w:t>
      </w:r>
      <w:r w:rsidRPr="00BB27EE">
        <w:rPr>
          <w:rFonts w:ascii="Times New Roman" w:hAnsi="Times New Roman" w:cs="Times New Roman"/>
        </w:rPr>
        <w:t xml:space="preserve"> </w:t>
      </w:r>
      <w:r w:rsidR="00195F05" w:rsidRPr="00BB27EE">
        <w:rPr>
          <w:rFonts w:ascii="Times New Roman" w:hAnsi="Times New Roman" w:cs="Times New Roman"/>
        </w:rPr>
        <w:t>Model 2</w:t>
      </w:r>
      <w:r w:rsidR="00AF6072" w:rsidRPr="00BB27EE">
        <w:rPr>
          <w:rFonts w:ascii="Times New Roman" w:hAnsi="Times New Roman" w:cs="Times New Roman"/>
        </w:rPr>
        <w:t xml:space="preserve">: </w:t>
      </w:r>
      <w:r w:rsidRPr="00BB27EE">
        <w:rPr>
          <w:rFonts w:ascii="Times New Roman" w:hAnsi="Times New Roman" w:cs="Times New Roman"/>
        </w:rPr>
        <w:t>A</w:t>
      </w:r>
      <w:r w:rsidR="00AF6072" w:rsidRPr="00BB27EE">
        <w:rPr>
          <w:rFonts w:ascii="Times New Roman" w:hAnsi="Times New Roman" w:cs="Times New Roman"/>
        </w:rPr>
        <w:t>lbumin</w:t>
      </w:r>
      <w:r w:rsidRPr="00BB27EE">
        <w:rPr>
          <w:rFonts w:ascii="Times New Roman" w:hAnsi="Times New Roman" w:cs="Times New Roman"/>
        </w:rPr>
        <w:t xml:space="preserve"> level</w:t>
      </w:r>
      <w:r w:rsidR="00AF6072" w:rsidRPr="00BB27EE">
        <w:rPr>
          <w:rFonts w:ascii="Times New Roman" w:hAnsi="Times New Roman" w:cs="Times New Roman"/>
        </w:rPr>
        <w:t xml:space="preserve">, </w:t>
      </w:r>
      <w:r w:rsidR="00F80749" w:rsidRPr="00BB27EE">
        <w:rPr>
          <w:rFonts w:ascii="Times New Roman" w:hAnsi="Times New Roman" w:cs="Times New Roman"/>
        </w:rPr>
        <w:t xml:space="preserve">log </w:t>
      </w:r>
      <w:r w:rsidR="00AF6072" w:rsidRPr="00BB27EE">
        <w:rPr>
          <w:rFonts w:ascii="Times New Roman" w:hAnsi="Times New Roman" w:cs="Times New Roman"/>
        </w:rPr>
        <w:t>C-reactive protein</w:t>
      </w:r>
      <w:r w:rsidRPr="00BB27EE">
        <w:rPr>
          <w:rFonts w:ascii="Times New Roman" w:hAnsi="Times New Roman" w:cs="Times New Roman"/>
        </w:rPr>
        <w:t xml:space="preserve"> level</w:t>
      </w:r>
      <w:r w:rsidR="00AF6072" w:rsidRPr="00BB27EE">
        <w:rPr>
          <w:rFonts w:ascii="Times New Roman" w:hAnsi="Times New Roman" w:cs="Times New Roman"/>
        </w:rPr>
        <w:t>, transferrin saturation, ferritin</w:t>
      </w:r>
      <w:r w:rsidRPr="00BB27EE">
        <w:rPr>
          <w:rFonts w:ascii="Times New Roman" w:hAnsi="Times New Roman" w:cs="Times New Roman"/>
        </w:rPr>
        <w:t xml:space="preserve"> level</w:t>
      </w:r>
      <w:r w:rsidR="00AF6072" w:rsidRPr="00BB27EE">
        <w:rPr>
          <w:rFonts w:ascii="Times New Roman" w:hAnsi="Times New Roman" w:cs="Times New Roman"/>
        </w:rPr>
        <w:t xml:space="preserve">, calcium </w:t>
      </w:r>
      <w:r w:rsidRPr="00BB27EE">
        <w:rPr>
          <w:rFonts w:ascii="Times New Roman" w:hAnsi="Times New Roman" w:cs="Times New Roman"/>
        </w:rPr>
        <w:t xml:space="preserve">level </w:t>
      </w:r>
      <w:r w:rsidR="00AF6072" w:rsidRPr="00BB27EE">
        <w:rPr>
          <w:rFonts w:ascii="Times New Roman" w:hAnsi="Times New Roman" w:cs="Times New Roman"/>
        </w:rPr>
        <w:t xml:space="preserve">corrected by </w:t>
      </w:r>
      <w:r w:rsidRPr="00BB27EE">
        <w:rPr>
          <w:rFonts w:ascii="Times New Roman" w:hAnsi="Times New Roman" w:cs="Times New Roman"/>
        </w:rPr>
        <w:t xml:space="preserve">the </w:t>
      </w:r>
      <w:r w:rsidR="00AF6072" w:rsidRPr="00BB27EE">
        <w:rPr>
          <w:rFonts w:ascii="Times New Roman" w:hAnsi="Times New Roman" w:cs="Times New Roman"/>
        </w:rPr>
        <w:t>albumin</w:t>
      </w:r>
      <w:r w:rsidRPr="00BB27EE">
        <w:rPr>
          <w:rFonts w:ascii="Times New Roman" w:hAnsi="Times New Roman" w:cs="Times New Roman"/>
        </w:rPr>
        <w:t xml:space="preserve"> level</w:t>
      </w:r>
      <w:r w:rsidR="00AF6072" w:rsidRPr="00BB27EE">
        <w:rPr>
          <w:rFonts w:ascii="Times New Roman" w:hAnsi="Times New Roman" w:cs="Times New Roman"/>
        </w:rPr>
        <w:t>, phosphate</w:t>
      </w:r>
      <w:r w:rsidRPr="00BB27EE">
        <w:rPr>
          <w:rFonts w:ascii="Times New Roman" w:hAnsi="Times New Roman" w:cs="Times New Roman"/>
        </w:rPr>
        <w:t xml:space="preserve"> level</w:t>
      </w:r>
      <w:r w:rsidR="00AF6072" w:rsidRPr="00BB27EE">
        <w:rPr>
          <w:rFonts w:ascii="Times New Roman" w:hAnsi="Times New Roman" w:cs="Times New Roman"/>
        </w:rPr>
        <w:t xml:space="preserve">, </w:t>
      </w:r>
      <w:r w:rsidR="00F80749" w:rsidRPr="00BB27EE">
        <w:rPr>
          <w:rFonts w:ascii="Times New Roman" w:hAnsi="Times New Roman" w:cs="Times New Roman"/>
        </w:rPr>
        <w:t xml:space="preserve">log </w:t>
      </w:r>
      <w:r w:rsidR="00AF6072" w:rsidRPr="00BB27EE">
        <w:rPr>
          <w:rFonts w:ascii="Times New Roman" w:hAnsi="Times New Roman" w:cs="Times New Roman"/>
        </w:rPr>
        <w:t>fibroblast growth factor 23</w:t>
      </w:r>
      <w:r w:rsidRPr="00BB27EE">
        <w:rPr>
          <w:rFonts w:ascii="Times New Roman" w:hAnsi="Times New Roman" w:cs="Times New Roman"/>
        </w:rPr>
        <w:t xml:space="preserve"> level</w:t>
      </w:r>
      <w:r w:rsidR="00AF6072" w:rsidRPr="00BB27EE">
        <w:rPr>
          <w:rFonts w:ascii="Times New Roman" w:hAnsi="Times New Roman" w:cs="Times New Roman"/>
        </w:rPr>
        <w:t>, angiotensin</w:t>
      </w:r>
      <w:r w:rsidRPr="00BB27EE">
        <w:rPr>
          <w:rFonts w:ascii="Times New Roman" w:hAnsi="Times New Roman" w:cs="Times New Roman"/>
        </w:rPr>
        <w:t>-</w:t>
      </w:r>
      <w:r w:rsidR="00AF6072" w:rsidRPr="00BB27EE">
        <w:rPr>
          <w:rFonts w:ascii="Times New Roman" w:hAnsi="Times New Roman" w:cs="Times New Roman"/>
        </w:rPr>
        <w:t>converting enzyme inhibitor</w:t>
      </w:r>
      <w:r w:rsidRPr="00BB27EE">
        <w:rPr>
          <w:rFonts w:ascii="Times New Roman" w:hAnsi="Times New Roman" w:cs="Times New Roman"/>
        </w:rPr>
        <w:t xml:space="preserve"> use</w:t>
      </w:r>
      <w:r w:rsidR="00AF6072" w:rsidRPr="00BB27EE">
        <w:rPr>
          <w:rFonts w:ascii="Times New Roman" w:hAnsi="Times New Roman" w:cs="Times New Roman"/>
        </w:rPr>
        <w:t>, angiotensin</w:t>
      </w:r>
      <w:r w:rsidR="00B8181C" w:rsidRPr="00B8181C">
        <w:t xml:space="preserve"> II</w:t>
      </w:r>
      <w:r w:rsidRPr="00BB27EE">
        <w:rPr>
          <w:rFonts w:ascii="Times New Roman" w:eastAsia="ＭＳ 明朝" w:hAnsi="Times New Roman" w:cs="Times New Roman"/>
        </w:rPr>
        <w:t xml:space="preserve"> </w:t>
      </w:r>
      <w:r w:rsidR="00AF6072" w:rsidRPr="00BB27EE">
        <w:rPr>
          <w:rFonts w:ascii="Times New Roman" w:hAnsi="Times New Roman" w:cs="Times New Roman"/>
        </w:rPr>
        <w:t>receptor blocker</w:t>
      </w:r>
      <w:r w:rsidRPr="00BB27EE">
        <w:rPr>
          <w:rFonts w:ascii="Times New Roman" w:hAnsi="Times New Roman" w:cs="Times New Roman"/>
        </w:rPr>
        <w:t xml:space="preserve"> use</w:t>
      </w:r>
      <w:r w:rsidR="00AF6072" w:rsidRPr="00BB27EE">
        <w:rPr>
          <w:rFonts w:ascii="Times New Roman" w:hAnsi="Times New Roman" w:cs="Times New Roman"/>
        </w:rPr>
        <w:t xml:space="preserve">, </w:t>
      </w:r>
      <w:proofErr w:type="spellStart"/>
      <w:r w:rsidR="00AF6072" w:rsidRPr="00BB27EE">
        <w:rPr>
          <w:rFonts w:ascii="Times New Roman" w:hAnsi="Times New Roman" w:cs="Times New Roman"/>
        </w:rPr>
        <w:t>ferrotherapy</w:t>
      </w:r>
      <w:proofErr w:type="spellEnd"/>
      <w:r w:rsidRPr="00BB27EE">
        <w:rPr>
          <w:rFonts w:ascii="Times New Roman" w:hAnsi="Times New Roman" w:cs="Times New Roman"/>
        </w:rPr>
        <w:t xml:space="preserve"> use</w:t>
      </w:r>
      <w:r w:rsidR="00C61721" w:rsidRPr="00BB27EE">
        <w:rPr>
          <w:rFonts w:ascii="Times New Roman" w:hAnsi="Times New Roman" w:cs="Times New Roman"/>
        </w:rPr>
        <w:t>,</w:t>
      </w:r>
      <w:r w:rsidR="00AF6072" w:rsidRPr="00BB27EE">
        <w:rPr>
          <w:rFonts w:ascii="Times New Roman" w:hAnsi="Times New Roman" w:cs="Times New Roman"/>
        </w:rPr>
        <w:t xml:space="preserve"> diet therapy</w:t>
      </w:r>
      <w:r w:rsidR="003A5DA3" w:rsidRPr="00BB27EE">
        <w:rPr>
          <w:rFonts w:ascii="Times New Roman" w:hAnsi="Times New Roman" w:cs="Times New Roman"/>
        </w:rPr>
        <w:t>,</w:t>
      </w:r>
      <w:r w:rsidR="00AF6072" w:rsidRPr="00BB27EE">
        <w:rPr>
          <w:rFonts w:ascii="Times New Roman" w:hAnsi="Times New Roman" w:cs="Times New Roman"/>
        </w:rPr>
        <w:t xml:space="preserve"> a</w:t>
      </w:r>
      <w:r w:rsidR="00195F05" w:rsidRPr="00BB27EE">
        <w:rPr>
          <w:rFonts w:ascii="Times New Roman" w:hAnsi="Times New Roman" w:cs="Times New Roman"/>
        </w:rPr>
        <w:t xml:space="preserve">nd </w:t>
      </w:r>
      <w:r w:rsidRPr="00BB27EE">
        <w:rPr>
          <w:rFonts w:ascii="Times New Roman" w:hAnsi="Times New Roman" w:cs="Times New Roman"/>
        </w:rPr>
        <w:t xml:space="preserve">the </w:t>
      </w:r>
      <w:r w:rsidR="00195F05" w:rsidRPr="00BB27EE">
        <w:rPr>
          <w:rFonts w:ascii="Times New Roman" w:hAnsi="Times New Roman" w:cs="Times New Roman"/>
        </w:rPr>
        <w:t>confounders in model 1</w:t>
      </w:r>
      <w:r w:rsidR="00AF6072" w:rsidRPr="00BB27EE">
        <w:rPr>
          <w:rFonts w:ascii="Times New Roman" w:hAnsi="Times New Roman" w:cs="Times New Roman"/>
        </w:rPr>
        <w:t>.</w:t>
      </w:r>
      <w:r w:rsidRPr="00B8181C">
        <w:rPr>
          <w:rFonts w:ascii="Times New Roman" w:hAnsi="Times New Roman" w:cs="Times New Roman"/>
        </w:rPr>
        <w:t xml:space="preserve"> </w:t>
      </w:r>
      <w:r w:rsidR="00195F05" w:rsidRPr="00B8181C">
        <w:rPr>
          <w:rFonts w:ascii="Times New Roman" w:hAnsi="Times New Roman" w:cs="Times New Roman"/>
        </w:rPr>
        <w:t>Model 3</w:t>
      </w:r>
      <w:r w:rsidR="00AF6072" w:rsidRPr="00B8181C">
        <w:rPr>
          <w:rFonts w:ascii="Times New Roman" w:hAnsi="Times New Roman" w:cs="Times New Roman"/>
        </w:rPr>
        <w:t>: 25-hydroxyvitamin D</w:t>
      </w:r>
      <w:r w:rsidRPr="00B8181C">
        <w:rPr>
          <w:rFonts w:ascii="Times New Roman" w:hAnsi="Times New Roman" w:cs="Times New Roman"/>
        </w:rPr>
        <w:t xml:space="preserve"> level,</w:t>
      </w:r>
      <w:r w:rsidR="00AF6072" w:rsidRPr="00B8181C">
        <w:rPr>
          <w:rFonts w:ascii="Times New Roman" w:hAnsi="Times New Roman" w:cs="Times New Roman"/>
        </w:rPr>
        <w:t xml:space="preserve"> intact parathyroid hormone</w:t>
      </w:r>
      <w:r w:rsidRPr="00B8181C">
        <w:rPr>
          <w:rFonts w:ascii="Times New Roman" w:hAnsi="Times New Roman" w:cs="Times New Roman"/>
        </w:rPr>
        <w:t xml:space="preserve"> level,</w:t>
      </w:r>
      <w:r w:rsidR="00AF6072" w:rsidRPr="00B8181C">
        <w:rPr>
          <w:rFonts w:ascii="Times New Roman" w:hAnsi="Times New Roman" w:cs="Times New Roman"/>
        </w:rPr>
        <w:t xml:space="preserve"> and </w:t>
      </w:r>
      <w:r w:rsidRPr="00B8181C">
        <w:rPr>
          <w:rFonts w:ascii="Times New Roman" w:hAnsi="Times New Roman" w:cs="Times New Roman"/>
        </w:rPr>
        <w:t xml:space="preserve">the </w:t>
      </w:r>
      <w:r w:rsidR="00AF6072" w:rsidRPr="00B8181C">
        <w:rPr>
          <w:rFonts w:ascii="Times New Roman" w:hAnsi="Times New Roman" w:cs="Times New Roman"/>
        </w:rPr>
        <w:t>confounders in m</w:t>
      </w:r>
      <w:r w:rsidR="00195F05" w:rsidRPr="00B8181C">
        <w:rPr>
          <w:rFonts w:ascii="Times New Roman" w:hAnsi="Times New Roman" w:cs="Times New Roman"/>
        </w:rPr>
        <w:t>odel 2</w:t>
      </w:r>
      <w:r w:rsidR="00AF6072" w:rsidRPr="00B8181C">
        <w:rPr>
          <w:rFonts w:ascii="Times New Roman" w:hAnsi="Times New Roman" w:cs="Times New Roman"/>
        </w:rPr>
        <w:t>.</w:t>
      </w:r>
      <w:r w:rsidRPr="00B8181C">
        <w:rPr>
          <w:rFonts w:ascii="Times New Roman" w:hAnsi="Times New Roman" w:cs="Times New Roman"/>
        </w:rPr>
        <w:t xml:space="preserve"> Small AC: &lt;90 cm for males and &lt;80 cm for females, large AC: </w:t>
      </w:r>
      <w:r w:rsidR="00BB27EE">
        <w:rPr>
          <w:rFonts w:ascii="Times New Roman" w:hAnsi="Times New Roman" w:cs="Times New Roman"/>
        </w:rPr>
        <w:t>≥90 cm for males and ≥80 cm</w:t>
      </w:r>
      <w:bookmarkStart w:id="0" w:name="_GoBack"/>
      <w:bookmarkEnd w:id="0"/>
      <w:r w:rsidR="00BB27EE">
        <w:rPr>
          <w:rFonts w:ascii="Times New Roman" w:hAnsi="Times New Roman" w:cs="Times New Roman"/>
        </w:rPr>
        <w:t xml:space="preserve"> for females </w:t>
      </w:r>
    </w:p>
    <w:p w14:paraId="430815DF" w14:textId="77777777" w:rsidR="00AF6072" w:rsidRPr="007615DB" w:rsidRDefault="00AF6072" w:rsidP="00AF6072">
      <w:pPr>
        <w:pStyle w:val="AA"/>
        <w:rPr>
          <w:rFonts w:ascii="Times New Roman" w:eastAsia="ＭＳ Ｐゴシック" w:hAnsi="Times New Roman" w:cs="Times New Roman"/>
          <w:color w:val="000000" w:themeColor="text1"/>
          <w:sz w:val="21"/>
          <w:szCs w:val="21"/>
        </w:rPr>
      </w:pPr>
    </w:p>
    <w:p w14:paraId="4F472429" w14:textId="77777777" w:rsidR="00135FB6" w:rsidRPr="007615DB" w:rsidRDefault="00135FB6">
      <w:pPr>
        <w:pStyle w:val="AA"/>
        <w:rPr>
          <w:rFonts w:ascii="Times New Roman" w:eastAsia="ＭＳ Ｐゴシック" w:hAnsi="Times New Roman" w:cs="Times New Roman"/>
          <w:color w:val="000000" w:themeColor="text1"/>
          <w:sz w:val="21"/>
          <w:szCs w:val="21"/>
        </w:rPr>
      </w:pPr>
    </w:p>
    <w:sectPr w:rsidR="00135FB6" w:rsidRPr="007615DB" w:rsidSect="005352A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40" w:h="11900" w:orient="landscape"/>
      <w:pgMar w:top="1134" w:right="567" w:bottom="567" w:left="567" w:header="709" w:footer="851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02DB57" w14:textId="77777777" w:rsidR="009A716F" w:rsidRDefault="009A716F">
      <w:r>
        <w:separator/>
      </w:r>
    </w:p>
  </w:endnote>
  <w:endnote w:type="continuationSeparator" w:id="0">
    <w:p w14:paraId="584398A4" w14:textId="77777777" w:rsidR="009A716F" w:rsidRDefault="009A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ヒラギノ角ゴ ProN W3">
    <w:charset w:val="80"/>
    <w:family w:val="auto"/>
    <w:pitch w:val="variable"/>
    <w:sig w:usb0="E00002FF" w:usb1="7AC7FFFF" w:usb2="00000012" w:usb3="00000000" w:csb0="0002000D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メイリオ">
    <w:charset w:val="80"/>
    <w:family w:val="auto"/>
    <w:pitch w:val="variable"/>
    <w:sig w:usb0="E00002FF" w:usb1="6AC7FFFF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ヒラギノ角ゴ ProN W6">
    <w:charset w:val="80"/>
    <w:family w:val="auto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19D4040C" w14:textId="77777777" w:rsidR="00726D7E" w:rsidRDefault="00726D7E">
    <w:pPr>
      <w:pStyle w:val="a8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39EA8EB" w14:textId="77777777" w:rsidR="00726D7E" w:rsidRDefault="00726D7E">
    <w:pPr>
      <w:pStyle w:val="a8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8D3DB17" w14:textId="77777777" w:rsidR="00726D7E" w:rsidRDefault="00726D7E">
    <w:pPr>
      <w:pStyle w:val="a8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684AC3" w14:textId="77777777" w:rsidR="009A716F" w:rsidRDefault="009A716F">
      <w:r>
        <w:separator/>
      </w:r>
    </w:p>
  </w:footnote>
  <w:footnote w:type="continuationSeparator" w:id="0">
    <w:p w14:paraId="6714E120" w14:textId="77777777" w:rsidR="009A716F" w:rsidRDefault="009A71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72ABCDF2" w14:textId="77777777" w:rsidR="00726D7E" w:rsidRDefault="00726D7E">
    <w:pPr>
      <w:pStyle w:val="a6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sdt>
    <w:sdtPr>
      <w:id w:val="1658566880"/>
      <w:docPartObj>
        <w:docPartGallery w:val="Watermarks"/>
        <w:docPartUnique/>
      </w:docPartObj>
    </w:sdtPr>
    <w:sdtEndPr/>
    <w:sdtContent>
      <w:p w14:paraId="7DE01F50" w14:textId="7EF480F5" w:rsidR="0071778B" w:rsidRDefault="009A716F">
        <w:pPr>
          <w:pStyle w:val="a4"/>
        </w:pPr>
        <w:r>
          <w:rPr>
            <w:noProof/>
            <w:lang w:eastAsia="zh-TW"/>
          </w:rPr>
          <w:pict w14:anchorId="7F4F1CDE">
            <v:shapetype id="_x0000_t136" coordsize="21600,21600" o:spt="136" adj="10800" path="m@7,0l@8,0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49" type="#_x0000_t136" style="position:absolute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50A2332B" w14:textId="77777777" w:rsidR="00726D7E" w:rsidRDefault="00726D7E">
    <w:pPr>
      <w:pStyle w:val="a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proofState w:spelling="clean" w:grammar="clean"/>
  <w:revisionView w:markup="0"/>
  <w:defaultTabStop w:val="720"/>
  <w:autoHyphenation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78B"/>
    <w:rsid w:val="00013A5F"/>
    <w:rsid w:val="00031AFF"/>
    <w:rsid w:val="00045A6C"/>
    <w:rsid w:val="000533C8"/>
    <w:rsid w:val="0005403A"/>
    <w:rsid w:val="000C4485"/>
    <w:rsid w:val="000D4F4C"/>
    <w:rsid w:val="000D6AA1"/>
    <w:rsid w:val="000F527B"/>
    <w:rsid w:val="000F55B3"/>
    <w:rsid w:val="00135FB6"/>
    <w:rsid w:val="00137900"/>
    <w:rsid w:val="001431AE"/>
    <w:rsid w:val="001501D0"/>
    <w:rsid w:val="00165F16"/>
    <w:rsid w:val="00180177"/>
    <w:rsid w:val="00181358"/>
    <w:rsid w:val="00195F05"/>
    <w:rsid w:val="001A0F0E"/>
    <w:rsid w:val="001A38CF"/>
    <w:rsid w:val="001D4AFA"/>
    <w:rsid w:val="001D539B"/>
    <w:rsid w:val="001D63CC"/>
    <w:rsid w:val="00205B8A"/>
    <w:rsid w:val="002104AB"/>
    <w:rsid w:val="00216FE8"/>
    <w:rsid w:val="002240A6"/>
    <w:rsid w:val="00232449"/>
    <w:rsid w:val="002403AA"/>
    <w:rsid w:val="00246936"/>
    <w:rsid w:val="00260BA9"/>
    <w:rsid w:val="00266499"/>
    <w:rsid w:val="002741CE"/>
    <w:rsid w:val="00284E8C"/>
    <w:rsid w:val="00285958"/>
    <w:rsid w:val="00286FCD"/>
    <w:rsid w:val="002A0E92"/>
    <w:rsid w:val="002A34FD"/>
    <w:rsid w:val="002A4C74"/>
    <w:rsid w:val="002C5443"/>
    <w:rsid w:val="002C7E90"/>
    <w:rsid w:val="002E1140"/>
    <w:rsid w:val="002E6FEB"/>
    <w:rsid w:val="00310567"/>
    <w:rsid w:val="00323717"/>
    <w:rsid w:val="003249E0"/>
    <w:rsid w:val="003503CE"/>
    <w:rsid w:val="00350F34"/>
    <w:rsid w:val="00360328"/>
    <w:rsid w:val="0037256C"/>
    <w:rsid w:val="003823E1"/>
    <w:rsid w:val="003A5A50"/>
    <w:rsid w:val="003A5DA3"/>
    <w:rsid w:val="003C09FC"/>
    <w:rsid w:val="003C1EDE"/>
    <w:rsid w:val="003C4941"/>
    <w:rsid w:val="003D1AE5"/>
    <w:rsid w:val="003D2B37"/>
    <w:rsid w:val="003F093A"/>
    <w:rsid w:val="003F7221"/>
    <w:rsid w:val="00415D7F"/>
    <w:rsid w:val="00420CFE"/>
    <w:rsid w:val="0043430A"/>
    <w:rsid w:val="004444F2"/>
    <w:rsid w:val="0046022C"/>
    <w:rsid w:val="00495799"/>
    <w:rsid w:val="004A14FB"/>
    <w:rsid w:val="004B0226"/>
    <w:rsid w:val="004B3B2E"/>
    <w:rsid w:val="004B7843"/>
    <w:rsid w:val="004B7B16"/>
    <w:rsid w:val="004D29B8"/>
    <w:rsid w:val="004E07D2"/>
    <w:rsid w:val="004E5FB2"/>
    <w:rsid w:val="004F00BC"/>
    <w:rsid w:val="004F42A5"/>
    <w:rsid w:val="00513ABB"/>
    <w:rsid w:val="005247E9"/>
    <w:rsid w:val="0053419D"/>
    <w:rsid w:val="00534D91"/>
    <w:rsid w:val="005352AE"/>
    <w:rsid w:val="005524D8"/>
    <w:rsid w:val="00564C31"/>
    <w:rsid w:val="005966E4"/>
    <w:rsid w:val="005A3539"/>
    <w:rsid w:val="005B1A17"/>
    <w:rsid w:val="005C69E7"/>
    <w:rsid w:val="005D7A7F"/>
    <w:rsid w:val="005E1038"/>
    <w:rsid w:val="005E57A2"/>
    <w:rsid w:val="005F4DB2"/>
    <w:rsid w:val="0060034F"/>
    <w:rsid w:val="00616370"/>
    <w:rsid w:val="00616980"/>
    <w:rsid w:val="00617718"/>
    <w:rsid w:val="00623950"/>
    <w:rsid w:val="006249AD"/>
    <w:rsid w:val="00633346"/>
    <w:rsid w:val="00640373"/>
    <w:rsid w:val="00652B73"/>
    <w:rsid w:val="0067116B"/>
    <w:rsid w:val="006715AD"/>
    <w:rsid w:val="00673B89"/>
    <w:rsid w:val="0069306F"/>
    <w:rsid w:val="006943C7"/>
    <w:rsid w:val="006A0A90"/>
    <w:rsid w:val="006A7B32"/>
    <w:rsid w:val="007041A9"/>
    <w:rsid w:val="00713B1A"/>
    <w:rsid w:val="0071778B"/>
    <w:rsid w:val="00725B7B"/>
    <w:rsid w:val="00726D7E"/>
    <w:rsid w:val="00732863"/>
    <w:rsid w:val="00733B7D"/>
    <w:rsid w:val="00750F29"/>
    <w:rsid w:val="007615DB"/>
    <w:rsid w:val="007878F1"/>
    <w:rsid w:val="00787F67"/>
    <w:rsid w:val="00792B29"/>
    <w:rsid w:val="007D6033"/>
    <w:rsid w:val="008144E5"/>
    <w:rsid w:val="00837FA2"/>
    <w:rsid w:val="00857B4A"/>
    <w:rsid w:val="008627A9"/>
    <w:rsid w:val="008665B8"/>
    <w:rsid w:val="00880475"/>
    <w:rsid w:val="00897F1B"/>
    <w:rsid w:val="008A03FE"/>
    <w:rsid w:val="008A573C"/>
    <w:rsid w:val="008A79D1"/>
    <w:rsid w:val="008B662A"/>
    <w:rsid w:val="008C6268"/>
    <w:rsid w:val="008D5DFE"/>
    <w:rsid w:val="00902408"/>
    <w:rsid w:val="00912AA6"/>
    <w:rsid w:val="00926839"/>
    <w:rsid w:val="00931BC3"/>
    <w:rsid w:val="0093543E"/>
    <w:rsid w:val="0094582C"/>
    <w:rsid w:val="00962844"/>
    <w:rsid w:val="00963578"/>
    <w:rsid w:val="00986562"/>
    <w:rsid w:val="00993C44"/>
    <w:rsid w:val="00997E24"/>
    <w:rsid w:val="009A26F4"/>
    <w:rsid w:val="009A716F"/>
    <w:rsid w:val="009B14FA"/>
    <w:rsid w:val="009C0A64"/>
    <w:rsid w:val="009C7E14"/>
    <w:rsid w:val="009E545E"/>
    <w:rsid w:val="009F0AA3"/>
    <w:rsid w:val="009F5659"/>
    <w:rsid w:val="00A21562"/>
    <w:rsid w:val="00A34552"/>
    <w:rsid w:val="00A35045"/>
    <w:rsid w:val="00A50E68"/>
    <w:rsid w:val="00A61530"/>
    <w:rsid w:val="00A61A2E"/>
    <w:rsid w:val="00AD6EC2"/>
    <w:rsid w:val="00AE0F50"/>
    <w:rsid w:val="00AE5B44"/>
    <w:rsid w:val="00AE7A76"/>
    <w:rsid w:val="00AF6072"/>
    <w:rsid w:val="00B01C56"/>
    <w:rsid w:val="00B21AC4"/>
    <w:rsid w:val="00B3361C"/>
    <w:rsid w:val="00B523D9"/>
    <w:rsid w:val="00B617A3"/>
    <w:rsid w:val="00B72E8D"/>
    <w:rsid w:val="00B8181C"/>
    <w:rsid w:val="00BA1035"/>
    <w:rsid w:val="00BA49E2"/>
    <w:rsid w:val="00BB187B"/>
    <w:rsid w:val="00BB27EE"/>
    <w:rsid w:val="00BF1B09"/>
    <w:rsid w:val="00C14FA6"/>
    <w:rsid w:val="00C3122E"/>
    <w:rsid w:val="00C376CA"/>
    <w:rsid w:val="00C57577"/>
    <w:rsid w:val="00C61721"/>
    <w:rsid w:val="00C75D6B"/>
    <w:rsid w:val="00C8318E"/>
    <w:rsid w:val="00CB27C0"/>
    <w:rsid w:val="00CB6CAE"/>
    <w:rsid w:val="00CB73DA"/>
    <w:rsid w:val="00CC28C9"/>
    <w:rsid w:val="00CC5127"/>
    <w:rsid w:val="00CC6FC6"/>
    <w:rsid w:val="00CF5FDA"/>
    <w:rsid w:val="00CF775C"/>
    <w:rsid w:val="00D00C01"/>
    <w:rsid w:val="00D1474C"/>
    <w:rsid w:val="00D4417C"/>
    <w:rsid w:val="00D7734F"/>
    <w:rsid w:val="00D81291"/>
    <w:rsid w:val="00D95126"/>
    <w:rsid w:val="00D95BD7"/>
    <w:rsid w:val="00DA140C"/>
    <w:rsid w:val="00DA571D"/>
    <w:rsid w:val="00DC4EBA"/>
    <w:rsid w:val="00DE580B"/>
    <w:rsid w:val="00DE5F20"/>
    <w:rsid w:val="00DF0B1D"/>
    <w:rsid w:val="00DF2F75"/>
    <w:rsid w:val="00E35A49"/>
    <w:rsid w:val="00E35E70"/>
    <w:rsid w:val="00E51D5E"/>
    <w:rsid w:val="00E567E2"/>
    <w:rsid w:val="00E65D95"/>
    <w:rsid w:val="00E94662"/>
    <w:rsid w:val="00EA6460"/>
    <w:rsid w:val="00EB62CF"/>
    <w:rsid w:val="00EC2ECC"/>
    <w:rsid w:val="00EF069C"/>
    <w:rsid w:val="00F03307"/>
    <w:rsid w:val="00F12CFC"/>
    <w:rsid w:val="00F16AEE"/>
    <w:rsid w:val="00F257E3"/>
    <w:rsid w:val="00F3337C"/>
    <w:rsid w:val="00F34308"/>
    <w:rsid w:val="00F4041F"/>
    <w:rsid w:val="00F4454C"/>
    <w:rsid w:val="00F60B22"/>
    <w:rsid w:val="00F727BF"/>
    <w:rsid w:val="00F80749"/>
    <w:rsid w:val="00F820EA"/>
    <w:rsid w:val="00FA2782"/>
    <w:rsid w:val="00FD54C8"/>
    <w:rsid w:val="00FF2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6CDA72C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bdr w:val="nil"/>
        <w:lang w:val="en-US" w:eastAsia="ja-JP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1">
    <w:name w:val="Table Normal1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ヘッダとフッタ"/>
    <w:pPr>
      <w:tabs>
        <w:tab w:val="right" w:pos="9020"/>
      </w:tabs>
    </w:pPr>
    <w:rPr>
      <w:rFonts w:ascii="ヒラギノ角ゴ ProN W3" w:eastAsia="Arial Unicode MS" w:hAnsi="ヒラギノ角ゴ ProN W3" w:cs="Arial Unicode MS"/>
      <w:color w:val="000000"/>
      <w:sz w:val="24"/>
      <w:szCs w:val="24"/>
    </w:rPr>
  </w:style>
  <w:style w:type="paragraph" w:customStyle="1" w:styleId="A5">
    <w:name w:val="本文 A"/>
    <w:rPr>
      <w:rFonts w:eastAsia="Arial Unicode MS" w:cs="Arial Unicode MS"/>
      <w:color w:val="000000"/>
      <w:sz w:val="24"/>
      <w:szCs w:val="24"/>
      <w:u w:color="000000"/>
    </w:rPr>
  </w:style>
  <w:style w:type="paragraph" w:customStyle="1" w:styleId="AA">
    <w:name w:val="本文 A A"/>
    <w:rPr>
      <w:rFonts w:ascii="ヒラギノ角ゴ ProN W3" w:eastAsia="Arial Unicode MS" w:hAnsi="ヒラギノ角ゴ ProN W3" w:cs="Arial Unicode MS"/>
      <w:color w:val="000000"/>
      <w:sz w:val="22"/>
      <w:szCs w:val="22"/>
      <w:u w:color="000000"/>
    </w:rPr>
  </w:style>
  <w:style w:type="paragraph" w:customStyle="1" w:styleId="2">
    <w:name w:val="表スタイル 2"/>
    <w:rPr>
      <w:rFonts w:ascii="ヒラギノ角ゴ ProN W3" w:eastAsia="Arial Unicode MS" w:hAnsi="ヒラギノ角ゴ ProN W3" w:cs="Arial Unicode MS"/>
      <w:color w:val="000000"/>
      <w:u w:color="000000"/>
    </w:rPr>
  </w:style>
  <w:style w:type="paragraph" w:styleId="a6">
    <w:name w:val="header"/>
    <w:basedOn w:val="a"/>
    <w:link w:val="a7"/>
    <w:uiPriority w:val="99"/>
    <w:unhideWhenUsed/>
    <w:rsid w:val="00360328"/>
    <w:pPr>
      <w:tabs>
        <w:tab w:val="center" w:pos="4419"/>
        <w:tab w:val="right" w:pos="8838"/>
      </w:tabs>
    </w:pPr>
  </w:style>
  <w:style w:type="character" w:customStyle="1" w:styleId="a7">
    <w:name w:val="ヘッダー (文字)"/>
    <w:basedOn w:val="a0"/>
    <w:link w:val="a6"/>
    <w:uiPriority w:val="99"/>
    <w:rsid w:val="00360328"/>
    <w:rPr>
      <w:sz w:val="24"/>
      <w:szCs w:val="24"/>
      <w:lang w:eastAsia="en-US"/>
    </w:rPr>
  </w:style>
  <w:style w:type="paragraph" w:styleId="a8">
    <w:name w:val="footer"/>
    <w:basedOn w:val="a"/>
    <w:link w:val="a9"/>
    <w:uiPriority w:val="99"/>
    <w:unhideWhenUsed/>
    <w:rsid w:val="00360328"/>
    <w:pPr>
      <w:tabs>
        <w:tab w:val="center" w:pos="4419"/>
        <w:tab w:val="right" w:pos="8838"/>
      </w:tabs>
    </w:pPr>
  </w:style>
  <w:style w:type="character" w:customStyle="1" w:styleId="a9">
    <w:name w:val="フッター (文字)"/>
    <w:basedOn w:val="a0"/>
    <w:link w:val="a8"/>
    <w:uiPriority w:val="99"/>
    <w:rsid w:val="00360328"/>
    <w:rPr>
      <w:sz w:val="24"/>
      <w:szCs w:val="24"/>
      <w:lang w:eastAsia="en-US"/>
    </w:rPr>
  </w:style>
  <w:style w:type="paragraph" w:styleId="ab">
    <w:name w:val="caption"/>
    <w:rsid w:val="00616980"/>
    <w:pPr>
      <w:suppressAutoHyphens/>
      <w:outlineLvl w:val="0"/>
    </w:pPr>
    <w:rPr>
      <w:rFonts w:ascii="Calibri" w:eastAsia="Calibri" w:hAnsi="Calibri" w:cs="Calibri"/>
      <w:color w:val="000000"/>
      <w:sz w:val="48"/>
      <w:szCs w:val="48"/>
      <w:u w:color="000000"/>
    </w:rPr>
  </w:style>
  <w:style w:type="paragraph" w:styleId="ac">
    <w:name w:val="Balloon Text"/>
    <w:basedOn w:val="a"/>
    <w:link w:val="ad"/>
    <w:uiPriority w:val="99"/>
    <w:semiHidden/>
    <w:unhideWhenUsed/>
    <w:rsid w:val="003A5DA3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3A5DA3"/>
    <w:rPr>
      <w:rFonts w:ascii="Segoe UI" w:hAnsi="Segoe UI" w:cs="Segoe UI"/>
      <w:sz w:val="18"/>
      <w:szCs w:val="18"/>
      <w:lang w:eastAsia="en-US"/>
    </w:rPr>
  </w:style>
  <w:style w:type="paragraph" w:styleId="ae">
    <w:name w:val="Document Map"/>
    <w:basedOn w:val="a"/>
    <w:link w:val="af"/>
    <w:uiPriority w:val="99"/>
    <w:semiHidden/>
    <w:unhideWhenUsed/>
    <w:rsid w:val="001501D0"/>
    <w:rPr>
      <w:rFonts w:ascii="ＭＳ 明朝" w:eastAsia="ＭＳ 明朝"/>
    </w:rPr>
  </w:style>
  <w:style w:type="character" w:customStyle="1" w:styleId="af">
    <w:name w:val="見出しマップ (文字)"/>
    <w:basedOn w:val="a0"/>
    <w:link w:val="ae"/>
    <w:uiPriority w:val="99"/>
    <w:semiHidden/>
    <w:rsid w:val="001501D0"/>
    <w:rPr>
      <w:rFonts w:ascii="ＭＳ 明朝" w:eastAsia="ＭＳ 明朝"/>
      <w:sz w:val="24"/>
      <w:szCs w:val="24"/>
      <w:lang w:eastAsia="en-US"/>
    </w:rPr>
  </w:style>
  <w:style w:type="character" w:styleId="af0">
    <w:name w:val="annotation reference"/>
    <w:basedOn w:val="a0"/>
    <w:uiPriority w:val="99"/>
    <w:semiHidden/>
    <w:unhideWhenUsed/>
    <w:rsid w:val="00BB27EE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BB27EE"/>
  </w:style>
  <w:style w:type="character" w:customStyle="1" w:styleId="af2">
    <w:name w:val="コメント文字列 (文字)"/>
    <w:basedOn w:val="a0"/>
    <w:link w:val="af1"/>
    <w:uiPriority w:val="99"/>
    <w:semiHidden/>
    <w:rsid w:val="00BB27EE"/>
    <w:rPr>
      <w:sz w:val="24"/>
      <w:szCs w:val="24"/>
      <w:lang w:eastAsia="en-US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BB27EE"/>
    <w:rPr>
      <w:b/>
      <w:bCs/>
      <w:sz w:val="20"/>
      <w:szCs w:val="20"/>
    </w:rPr>
  </w:style>
  <w:style w:type="character" w:customStyle="1" w:styleId="af4">
    <w:name w:val="コメント内容 (文字)"/>
    <w:basedOn w:val="af2"/>
    <w:link w:val="af3"/>
    <w:uiPriority w:val="99"/>
    <w:semiHidden/>
    <w:rsid w:val="00BB27EE"/>
    <w:rPr>
      <w:b/>
      <w:bCs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3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Landscape">
      <a:majorFont>
        <a:latin typeface="ヒラギノ角ゴ ProN W6"/>
        <a:ea typeface="ＭＳ ゴシック"/>
        <a:cs typeface="ヒラギノ角ゴ ProN W6"/>
      </a:majorFont>
      <a:minorFont>
        <a:latin typeface="ヒラギノ角ゴ ProN W3"/>
        <a:ea typeface="ＭＳ 明朝"/>
        <a:cs typeface="ヒラギノ角ゴ ProN W3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ヒラギノ角ゴ ProN W3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4</Words>
  <Characters>1508</Characters>
  <Application>Microsoft Macintosh Word</Application>
  <DocSecurity>0</DocSecurity>
  <PresentationFormat/>
  <Lines>12</Lines>
  <Paragraphs>3</Paragraphs>
  <ScaleCrop>false</ScaleCrop>
  <Manager/>
  <Company/>
  <LinksUpToDate>false</LinksUpToDate>
  <CharactersWithSpaces>1769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29T00:56:00Z</dcterms:created>
  <dcterms:modified xsi:type="dcterms:W3CDTF">2017-09-30T09:44:00Z</dcterms:modified>
  <cp:category/>
  <cp:contentStatus/>
  <dc:language/>
  <cp:version/>
</cp:coreProperties>
</file>